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</w:rPr>
        <w:t>Table S6.</w:t>
      </w:r>
      <w:r>
        <w:rPr/>
        <w:t xml:space="preserve"> PCR amplicons of COS markers (in bp) assigned to the chromosomes or to the peaks on flow karyotypes (I-IV) in different genotypes of </w:t>
      </w:r>
      <w:r>
        <w:rPr>
          <w:i/>
        </w:rPr>
        <w:t>Aegilops umbellulata</w:t>
      </w:r>
      <w:r>
        <w:rPr/>
        <w:t xml:space="preserve">, </w:t>
      </w:r>
      <w:r>
        <w:rPr>
          <w:i/>
        </w:rPr>
        <w:t>Ae. comosa</w:t>
      </w:r>
      <w:r>
        <w:rPr/>
        <w:t xml:space="preserve">, </w:t>
      </w:r>
      <w:r>
        <w:rPr>
          <w:i/>
        </w:rPr>
        <w:t>Ae. biuncialis</w:t>
      </w:r>
      <w:r>
        <w:rPr/>
        <w:t xml:space="preserve"> and </w:t>
      </w:r>
      <w:r>
        <w:rPr>
          <w:i/>
        </w:rPr>
        <w:t>Ae. geniculata</w:t>
      </w:r>
      <w:r>
        <w:rPr/>
        <w:t xml:space="preserve">.   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615"/>
        <w:gridCol w:w="1615"/>
        <w:gridCol w:w="1630"/>
        <w:gridCol w:w="1615"/>
        <w:gridCol w:w="1619"/>
        <w:gridCol w:w="1619"/>
        <w:gridCol w:w="1589"/>
        <w:gridCol w:w="1610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arker</w:t>
            </w:r>
          </w:p>
        </w:tc>
        <w:tc>
          <w:tcPr>
            <w:tcW w:w="3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umbellulata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comosa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biuncialis</w:t>
            </w:r>
          </w:p>
        </w:tc>
        <w:tc>
          <w:tcPr>
            <w:tcW w:w="3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geniculata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740/0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C20100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B103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C21100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B64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B38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8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1311/0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1B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=1U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U, 1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1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I=1U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1F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=1U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1J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 (I=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7 (1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2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7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1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3 (I=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3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1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B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 (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 (I=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 (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1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9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G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7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I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6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2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2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8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K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2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9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 (2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2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2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</w:t>
            </w:r>
            <w:r>
              <w:rPr>
                <w:i/>
                <w:color w:val="000000"/>
              </w:rPr>
              <w:t>2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2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2U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1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1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2U, 2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B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9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7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F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II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H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9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J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3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3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L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II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 (3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3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8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II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8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1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5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5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5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2M, 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-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G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6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2M, 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6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6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-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I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2M, 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 (I=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K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I=6U),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),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 (II),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I),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M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8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8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O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4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2M, 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2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2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2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Q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2M, 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II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 (2M, 3M), 37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0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4U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7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2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7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2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7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2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2 (5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5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2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5 (III), 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8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8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1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>, 23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1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I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 (5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G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9 (IV)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K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5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M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5(-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5U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4U, 7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O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Q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5U, 5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3 (5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3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(-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5V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7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1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1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1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1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-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 PC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II=6U)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7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1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7M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(-),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7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7 (III) 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6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I=1U,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1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16 (3U, 2M, 3M, 7M 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16 (I=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4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16 (1U, 2U, 7U, 1M, 2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91</w:t>
            </w:r>
            <w:r>
              <w:rPr>
                <w:sz w:val="20"/>
                <w:szCs w:val="20"/>
              </w:rPr>
              <w:t>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pt-BR"/>
              </w:rPr>
              <w:t>216 (</w:t>
            </w:r>
            <w:r>
              <w:rPr>
                <w:color w:val="0D0D0D"/>
                <w:sz w:val="20"/>
                <w:szCs w:val="20"/>
                <w:lang w:val="pt-BR"/>
              </w:rPr>
              <w:t>I=1U</w:t>
            </w:r>
            <w:r>
              <w:rPr>
                <w:sz w:val="20"/>
                <w:szCs w:val="20"/>
                <w:lang w:val="pt-BR"/>
              </w:rPr>
              <w:t xml:space="preserve">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pt-BR"/>
              </w:rPr>
              <w:t>440 (</w:t>
            </w:r>
            <w:r>
              <w:rPr>
                <w:color w:val="0D0D0D"/>
                <w:sz w:val="20"/>
                <w:szCs w:val="20"/>
                <w:lang w:val="pt-BR"/>
              </w:rPr>
              <w:t>I=6M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</w:t>
            </w:r>
            <w:r>
              <w:rPr>
                <w:i/>
                <w:lang w:val="pt-BR"/>
              </w:rPr>
              <w:t>6O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6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pt-BR"/>
              </w:rPr>
              <w:t>260</w:t>
            </w:r>
            <w:r>
              <w:rPr>
                <w:sz w:val="20"/>
                <w:szCs w:val="20"/>
              </w:rPr>
              <w:t>(-)</w:t>
            </w:r>
            <w:r>
              <w:rPr>
                <w:sz w:val="20"/>
                <w:szCs w:val="20"/>
                <w:lang w:val="pt-BR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6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4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0</w:t>
            </w:r>
            <w:r>
              <w:rPr>
                <w:sz w:val="20"/>
                <w:szCs w:val="20"/>
              </w:rPr>
              <w:t>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60 (III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pt-BR"/>
              </w:rPr>
              <w:t>264 (</w:t>
            </w:r>
            <w:r>
              <w:rPr>
                <w:color w:val="0D0D0D"/>
                <w:sz w:val="20"/>
                <w:szCs w:val="20"/>
                <w:lang w:val="pt-BR"/>
              </w:rPr>
              <w:t>I=6M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</w:t>
            </w:r>
            <w:r>
              <w:rPr>
                <w:i/>
                <w:lang w:val="pt-BR"/>
              </w:rPr>
              <w:t>6J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6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6</w:t>
            </w:r>
            <w:r>
              <w:rPr>
                <w:sz w:val="20"/>
                <w:szCs w:val="20"/>
              </w:rPr>
              <w:t>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6 (II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36 (4U, 6M),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pt-BR"/>
              </w:rPr>
              <w:t>23</w:t>
            </w:r>
            <w:r>
              <w:rPr>
                <w:sz w:val="20"/>
                <w:szCs w:val="20"/>
              </w:rPr>
              <w:t>6 (</w:t>
            </w:r>
            <w:r>
              <w:rPr>
                <w:color w:val="0D0D0D"/>
                <w:sz w:val="20"/>
                <w:szCs w:val="20"/>
              </w:rPr>
              <w:t>I=6M</w:t>
            </w:r>
            <w:r>
              <w:rPr>
                <w:sz w:val="20"/>
                <w:szCs w:val="20"/>
              </w:rPr>
              <w:t>, 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6L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7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7 (III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09 (</w:t>
            </w:r>
            <w:r>
              <w:rPr>
                <w:color w:val="0D0D0D"/>
                <w:sz w:val="20"/>
                <w:szCs w:val="20"/>
              </w:rPr>
              <w:t>I=6M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7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7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9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2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7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7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3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3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7I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 (7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7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7M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8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3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7M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7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3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7L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4M, 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8 (7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7U, 7M), 4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7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3 (II=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3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6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9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3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6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3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6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3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6 (6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1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4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3U, 4U, 2M, 7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3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7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6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7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1 (7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3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7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1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1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1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1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(3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1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7 (4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4U, 7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4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4U, 7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3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4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 (II)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5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3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4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6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82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bp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I, 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bp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3U, 7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bp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3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9 (3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1 (-), 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9 (bp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bp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3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7 (bp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0 (bp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bp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3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7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0 (bp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bp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7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56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bp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4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2M, 3M), 179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4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bp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5 (-),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4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(2M, 3M), 179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9 (-) 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4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3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4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8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 (3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 (3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5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5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III=3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6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3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6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3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6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7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5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 (7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bp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8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4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7 (III) 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9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6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1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6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6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</w:t>
            </w:r>
            <w:r>
              <w:rPr>
                <w:i/>
                <w:color w:val="000000"/>
              </w:rPr>
              <w:t>9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6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7 (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7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6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7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I=6M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9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4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29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9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9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9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4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9 (bp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</w:t>
            </w:r>
            <w:r>
              <w:rPr>
                <w:i/>
                <w:color w:val="000000"/>
              </w:rPr>
              <w:t>9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 (I=1U?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5 (6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5 (I=6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9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9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bp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58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9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9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I, 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</w:t>
            </w:r>
            <w:r>
              <w:rPr>
                <w:i/>
                <w:color w:val="000000"/>
              </w:rPr>
              <w:t>10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9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9 (4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6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9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II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I, 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4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0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5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6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4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5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4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1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1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1 (6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4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1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4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6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6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6 (6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4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6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/>
              <w:t>×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0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5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1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1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(6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4 (3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4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2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0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2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5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5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4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2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0 (5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5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2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4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I, 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2M, 3M), 242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2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4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3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5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I+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2M, 3M), 464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6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6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5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4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3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I+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2M, 3M), 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3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8 (I=1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0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4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4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2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2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3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3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3 (2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3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3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5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2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3U, 2M,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7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 (7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15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23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I=1U, 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82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I, 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24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1U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5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(-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31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3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(I, 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</w:t>
            </w:r>
            <w:r>
              <w:rPr>
                <w:i/>
                <w:color w:val="000000"/>
              </w:rPr>
              <w:t>32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7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33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36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6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6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6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1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6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37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6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6U, 7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7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38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II=6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6U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6U, 7M), 183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0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 (II=6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5 (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5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5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I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1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×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(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(III, 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3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-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5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2 (2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2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2U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2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6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7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 (IV), 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III, 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5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3 (3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(-),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 (IV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48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53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-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I=1U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1U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57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III, 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59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=1U)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=1U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 (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1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2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4 (7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III, IV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7U, 7M), 20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4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IV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4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(I=1U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7 (2M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7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7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65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3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 (-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  <w:r>
              <w:rPr>
                <w:sz w:val="20"/>
                <w:szCs w:val="20"/>
                <w:vertAlign w:val="superscript"/>
              </w:rPr>
              <w:t xml:space="preserve"> 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-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0 (-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-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5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III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tr76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IV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  <w:vertAlign w:val="superscript"/>
              </w:rPr>
              <w:t>n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5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-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  <w:vertAlign w:val="superscript"/>
              </w:rPr>
              <w:t>np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5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7 (III),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III)</w:t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  <w:t>n.i.: not investigated</w:t>
      </w:r>
    </w:p>
    <w:p>
      <w:pPr>
        <w:pStyle w:val="Normal"/>
        <w:spacing w:before="0" w:after="0"/>
        <w:jc w:val="both"/>
        <w:rPr/>
      </w:pPr>
      <w:r>
        <w:rPr/>
        <w:t xml:space="preserve">-: amplified PCR products could not be assigned to </w:t>
      </w:r>
      <w:r>
        <w:rPr>
          <w:i/>
        </w:rPr>
        <w:t>Aegilops</w:t>
      </w:r>
      <w:r>
        <w:rPr/>
        <w:t xml:space="preserve"> chromosomes due to the incomplete set of addition lines</w:t>
      </w:r>
    </w:p>
    <w:p>
      <w:pPr>
        <w:pStyle w:val="Normal"/>
        <w:spacing w:before="0" w:after="0"/>
        <w:jc w:val="both"/>
        <w:rPr/>
      </w:pPr>
      <w:r>
        <w:rPr/>
        <w:t xml:space="preserve">np: non-polymorphic PCR product between the wheat and </w:t>
      </w:r>
      <w:r>
        <w:rPr>
          <w:i/>
        </w:rPr>
        <w:t>Aegilops</w:t>
      </w:r>
      <w:r>
        <w:rPr/>
        <w:t xml:space="preserve"> parents of the addition lines</w:t>
      </w:r>
    </w:p>
    <w:p>
      <w:pPr>
        <w:pStyle w:val="Normal"/>
        <w:spacing w:before="0" w:after="0"/>
        <w:jc w:val="both"/>
        <w:rPr/>
      </w:pPr>
      <w:r>
        <w:rPr/>
        <w:t xml:space="preserve">×: no PCR product was amplified  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LlbChar">
    <w:name w:val="Élőláb Char"/>
    <w:qFormat/>
    <w:rPr>
      <w:rFonts w:eastAsia="Times New Roman"/>
      <w:szCs w:val="24"/>
    </w:rPr>
  </w:style>
  <w:style w:type="character" w:styleId="PageNumber">
    <w:name w:val="Page Number"/>
    <w:rPr/>
  </w:style>
  <w:style w:type="character" w:styleId="BuborkszvegChar">
    <w:name w:val="Buborékszöveg Char"/>
    <w:qFormat/>
    <w:rPr>
      <w:rFonts w:ascii="Tahoma" w:hAnsi="Tahoma" w:eastAsia="Times New Roman" w:cs="Tahoma"/>
      <w:sz w:val="16"/>
      <w:szCs w:val="16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>
      <w:lang w:val="hu-HU"/>
    </w:rPr>
  </w:style>
  <w:style w:type="character" w:styleId="MegjegyzstrgyaChar">
    <w:name w:val="Megjegyzés tárgya Char"/>
    <w:qFormat/>
    <w:rPr>
      <w:b/>
      <w:bCs/>
      <w:lang w:val="hu-HU"/>
    </w:rPr>
  </w:style>
  <w:style w:type="character" w:styleId="LfejChar">
    <w:name w:val="Élőfej Char"/>
    <w:qFormat/>
    <w:rPr>
      <w:sz w:val="24"/>
      <w:szCs w:val="22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eastAsia="Times New Roman"/>
      <w:szCs w:val="24"/>
      <w:lang w:val="en-GB"/>
    </w:rPr>
  </w:style>
  <w:style w:type="paragraph" w:styleId="Buborkszveg">
    <w:name w:val="Buborékszöveg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Vltozat">
    <w:name w:val="Változat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hu-HU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8:48:00Z</dcterms:created>
  <dc:creator>imolnar</dc:creator>
  <dc:description/>
  <dc:language>en-US</dc:language>
  <cp:lastModifiedBy>imolnar</cp:lastModifiedBy>
  <dcterms:modified xsi:type="dcterms:W3CDTF">2013-07-03T08:48:00Z</dcterms:modified>
  <cp:revision>2</cp:revision>
  <dc:subject/>
  <dc:title/>
</cp:coreProperties>
</file>